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950"/>
        <w:gridCol w:w="2489"/>
        <w:gridCol w:w="2803"/>
      </w:tblGrid>
      <w:tr w:rsidR="00E33DB9" w:rsidTr="005B20DE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upplemental Table 2. Characteristics of Indian women with children aged 6-24 months by main occupat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  </w:t>
            </w:r>
          </w:p>
        </w:tc>
      </w:tr>
      <w:tr w:rsidR="00E33DB9" w:rsidTr="005B20DE">
        <w:trPr>
          <w:trHeight w:val="125"/>
        </w:trPr>
        <w:tc>
          <w:tcPr>
            <w:tcW w:w="21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wif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rmer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0" w:type="pct"/>
            <w:noWrap/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=977</w:t>
            </w:r>
          </w:p>
        </w:tc>
        <w:tc>
          <w:tcPr>
            <w:tcW w:w="1509" w:type="pct"/>
            <w:noWrap/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n=501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0" w:type="pct"/>
            <w:noWrap/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/%</w:t>
            </w:r>
          </w:p>
        </w:tc>
        <w:tc>
          <w:tcPr>
            <w:tcW w:w="1509" w:type="pct"/>
            <w:noWrap/>
            <w:vAlign w:val="center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an (SD)/%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330" w:type="pct"/>
            <w:noWrap/>
            <w:vAlign w:val="bottom"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pct"/>
            <w:noWrap/>
            <w:vAlign w:val="bottom"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RQ score, 0-20</w:t>
            </w:r>
          </w:p>
        </w:tc>
        <w:tc>
          <w:tcPr>
            <w:tcW w:w="1330" w:type="pct"/>
            <w:noWrap/>
            <w:vAlign w:val="bottom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 (3.7)</w:t>
            </w:r>
          </w:p>
        </w:tc>
        <w:tc>
          <w:tcPr>
            <w:tcW w:w="1509" w:type="pct"/>
            <w:noWrap/>
            <w:vAlign w:val="bottom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 (3.8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MD, SRQ ≥ 8</w:t>
            </w:r>
          </w:p>
        </w:tc>
        <w:tc>
          <w:tcPr>
            <w:tcW w:w="1330" w:type="pct"/>
            <w:noWrap/>
            <w:vAlign w:val="bottom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9" w:type="pct"/>
            <w:noWrap/>
            <w:vAlign w:val="bottom"/>
            <w:hideMark/>
          </w:tcPr>
          <w:p w:rsidR="00E33DB9" w:rsidRDefault="00E33DB9" w:rsidP="005B20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en's work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rk time per day, hours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 (2.3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 (2.1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chores/care, proportion of work time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ab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-related work, proportion of work time 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en's agency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8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cision making score, 0-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2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 (0.3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 (0.4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gressive gender attitudes score, 0-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 (0.2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 (0.2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lf-help group member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man’s own health, nutrition, and reproductive history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oman’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utritional status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3,4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Underweight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Normal weight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Overweight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Obese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oma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chieved minimum dietary diversity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gnant before age 18 years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ver had failed pregnancy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ly pregnant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Pr="00B570A3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ld age and health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less than 1 year old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age, months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 (5.0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 (4.9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female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E33DB9" w:rsidTr="005B20DE">
        <w:trPr>
          <w:trHeight w:val="28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ld sick in last 2 weeks, %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5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social status, poverty and health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ind w:left="25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, %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ind w:left="25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, %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ind w:left="25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BC, %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ind w:left="25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eral, %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alth PCA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 (2.3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54 (1.8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orest wealth quintile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od insecurity scale, 0-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 (3.1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 (3.6)</w:t>
            </w:r>
          </w:p>
        </w:tc>
      </w:tr>
      <w:tr w:rsidR="00E33DB9" w:rsidTr="005B20DE">
        <w:trPr>
          <w:trHeight w:val="28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od security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Food secure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Mild food insecurity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Moderate food insecurity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Severe food insecurity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ter and sanitation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proved drinking water source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mproved toilet at household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</w:tcPr>
          <w:p w:rsidR="00E33DB9" w:rsidRPr="00B570A3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ocks experienced in pats year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 shock in last year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t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ln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monetiz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on-farm livelihood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op lo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bottom"/>
            <w:hideMark/>
          </w:tcPr>
          <w:p w:rsidR="00E33DB9" w:rsidRDefault="00E33DB9" w:rsidP="005B20D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vestock lo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noWrap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vidual and household demographics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man’s age, years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 (4.3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9 (4.7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oman’s education, years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 (4.4)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8 (4.1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, persons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 (1.8)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 (1.7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pendency ratio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6</w:t>
            </w:r>
          </w:p>
        </w:tc>
        <w:tc>
          <w:tcPr>
            <w:tcW w:w="1330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 (0.7)</w:t>
            </w:r>
          </w:p>
        </w:tc>
        <w:tc>
          <w:tcPr>
            <w:tcW w:w="1509" w:type="pct"/>
            <w:vAlign w:val="center"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(0.7)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 interviewer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E33DB9" w:rsidTr="005B20DE">
        <w:trPr>
          <w:trHeight w:val="255"/>
        </w:trPr>
        <w:tc>
          <w:tcPr>
            <w:tcW w:w="2161" w:type="pct"/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trition intensive arm, %</w:t>
            </w:r>
          </w:p>
        </w:tc>
        <w:tc>
          <w:tcPr>
            <w:tcW w:w="1330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9" w:type="pct"/>
            <w:vAlign w:val="center"/>
            <w:hideMark/>
          </w:tcPr>
          <w:p w:rsidR="00E33DB9" w:rsidRDefault="00E33DB9" w:rsidP="005B20DE">
            <w:pPr>
              <w:ind w:firstLineChars="100" w:firstLine="1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E33DB9" w:rsidTr="005B20DE">
        <w:trPr>
          <w:trHeight w:val="450"/>
        </w:trPr>
        <w:tc>
          <w:tcPr>
            <w:tcW w:w="5000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33DB9" w:rsidRDefault="00E33DB9" w:rsidP="00E33DB9">
            <w:pPr>
              <w:numPr>
                <w:ilvl w:val="0"/>
                <w:numId w:val="2"/>
              </w:numPr>
              <w:ind w:left="70" w:hanging="9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 xml:space="preserve">Other occupations included: Non-agricultural day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n-IN"/>
              </w:rPr>
              <w:t>labor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IN"/>
              </w:rPr>
              <w:t xml:space="preserve"> (5.9 %), service/salaried worker (2.2%), migran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n-IN"/>
              </w:rPr>
              <w:t>labor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IN"/>
              </w:rPr>
              <w:t xml:space="preserve"> (0.4%), business/traders (0.3%) and small/cottage industry (0.2%), 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Decision making score and progressive gender attitudes were based on 12 and 6 questions respectively; both scores were rescaled from 0 to 1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Standard World Health Organization categorization was used for underweight (BMI&lt;18.5 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en-IN"/>
              </w:rPr>
              <w:t>), normal weight (BMI 18.5-24.9 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en-IN"/>
              </w:rPr>
              <w:t>), overweight (BMI 25-29.9 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en-IN"/>
              </w:rPr>
              <w:t>)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The sample size with anthropometric measures was slightly smaller (n=1,412 overall; n=1,206 low CMD; n=206 high CMD)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vertAlign w:val="superscript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 xml:space="preserve">Coded as positive if mother reported that child suffered from cough, fever o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n-IN"/>
              </w:rPr>
              <w:t>diarrhe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IN"/>
              </w:rPr>
              <w:t xml:space="preserve"> in the previous 2 weeks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Ratio of individuals aged &lt;15yrs or &gt;55yrs to those aged 16-55yrs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Principal components analysis of mattress, pressure cooker, chair, cot/bed, bed net, table, electric fan, radio, television, sewing machine, mobile phone, landline phone, computer, refrigerator, air conditioner, washing machine, clock or watch, car, motorcycle, bicycle, tractor, water pump, thresher, animal-drawn cart, auto rickshaw, electricity, house building material</w:t>
            </w:r>
          </w:p>
          <w:p w:rsidR="00E33DB9" w:rsidRDefault="00E33DB9" w:rsidP="00E33DB9">
            <w:pPr>
              <w:numPr>
                <w:ilvl w:val="0"/>
                <w:numId w:val="2"/>
              </w:numPr>
              <w:ind w:left="80" w:hanging="80"/>
              <w:contextualSpacing/>
              <w:jc w:val="left"/>
              <w:rPr>
                <w:rFonts w:ascii="Arial" w:hAnsi="Arial" w:cs="Arial"/>
                <w:sz w:val="18"/>
                <w:szCs w:val="18"/>
                <w:lang w:eastAsia="en-IN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Measured using the Household Food Insecurity Access Scale (HFIAS), scaled from 0 to 27 with levels of food security defined according to USAID’s FANTA III HFIAS guide (2007).</w:t>
            </w:r>
          </w:p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en-IN"/>
              </w:rPr>
              <w:t>List of abbreviations: CMD, common mental disorders; OBC, other backward class; SC, scheduled caste; ST, scheduled tribe; SRQ, self-reporting questionnai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33DB9" w:rsidTr="005B20DE">
        <w:trPr>
          <w:trHeight w:val="450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450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450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33DB9" w:rsidTr="005B20DE">
        <w:trPr>
          <w:trHeight w:val="450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DB9" w:rsidRDefault="00E33DB9" w:rsidP="005B20D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D987D29"/>
    <w:multiLevelType w:val="hybridMultilevel"/>
    <w:tmpl w:val="AD344D46"/>
    <w:lvl w:ilvl="0" w:tplc="13A05BAE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29E4"/>
    <w:rsid w:val="00024986"/>
    <w:rsid w:val="00080E07"/>
    <w:rsid w:val="000B2440"/>
    <w:rsid w:val="00115211"/>
    <w:rsid w:val="0018678F"/>
    <w:rsid w:val="00201C31"/>
    <w:rsid w:val="002029E4"/>
    <w:rsid w:val="00250294"/>
    <w:rsid w:val="00254FC9"/>
    <w:rsid w:val="002B33BF"/>
    <w:rsid w:val="00333162"/>
    <w:rsid w:val="003A2C71"/>
    <w:rsid w:val="003F7AF5"/>
    <w:rsid w:val="00414EF0"/>
    <w:rsid w:val="004D7F53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87C4E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D06FC0"/>
    <w:rsid w:val="00D37927"/>
    <w:rsid w:val="00E33DB9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2990</Characters>
  <Application>Microsoft Office Word</Application>
  <DocSecurity>0</DocSecurity>
  <Lines>130</Lines>
  <Paragraphs>101</Paragraphs>
  <ScaleCrop>false</ScaleCrop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3T12:17:00Z</dcterms:created>
  <dcterms:modified xsi:type="dcterms:W3CDTF">2020-06-13T12:17:00Z</dcterms:modified>
</cp:coreProperties>
</file>